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5"/>
        <w:gridCol w:w="988"/>
        <w:gridCol w:w="1773"/>
        <w:gridCol w:w="651"/>
        <w:gridCol w:w="651"/>
        <w:gridCol w:w="973"/>
        <w:gridCol w:w="1012"/>
        <w:gridCol w:w="980"/>
        <w:gridCol w:w="1084"/>
        <w:gridCol w:w="1212"/>
      </w:tblGrid>
      <w:tr w:rsidR="009D290C" w:rsidRPr="009D290C" w:rsidTr="009D290C">
        <w:trPr>
          <w:trHeight w:val="583"/>
        </w:trPr>
        <w:tc>
          <w:tcPr>
            <w:tcW w:w="1032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Cs w:val="21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Cs w:val="21"/>
              </w:rPr>
              <w:t>S1 Table. List of cancer immunotherapy-related genes</w:t>
            </w:r>
            <w:bookmarkStart w:id="0" w:name="_GoBack"/>
            <w:bookmarkEnd w:id="0"/>
          </w:p>
        </w:tc>
      </w:tr>
      <w:tr w:rsidR="009D290C" w:rsidRPr="009D290C" w:rsidTr="009D290C">
        <w:trPr>
          <w:trHeight w:val="619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Accession No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ymbo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ype 1 T helper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ype 2 T help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Regulatory 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timulatory checkpoi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hibitory checkpoin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ontribut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References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61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8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0, 47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7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D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d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0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7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e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0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0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3g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0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6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2, 41, 50, 53, 55, 57, 59, 68, 70, 71, 80, 93-9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0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0L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0 ligan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7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SF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olony stimulating factor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0, 84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6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FN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feron gamm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3, 51, 53, 57, 67, 68, 71, 78, 79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15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12RB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12 receptor subunit beta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9, 7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8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18R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18 receptor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1, 68, 76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T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ymphotoxin alph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73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TAT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9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1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TAT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1, 8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133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BX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-box 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7, 71, 78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umor necrosis facto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05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GATA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GATA binding protein 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4, 27, 37, 70, 71, 7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1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7, 9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1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6, 70, 7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5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6, 70, 76, 78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8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9, 7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6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9, 7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lastRenderedPageBreak/>
              <w:t>NM_0005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9, 76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1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TAT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signal transducer and activator of transcription 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6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2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GFB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ransforming growth factor beta 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42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16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163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8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14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4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, 14, 15, 49, 54, 57, 60, 68, 72, 78, 82, 94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718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a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89, 9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52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TLA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ytotoxic T-lymphocyte associated protein 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7, 49, 54-56, 60, 72, 79, 8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140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FOXP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forkhead</w:t>
            </w:r>
            <w:proofErr w:type="spellEnd"/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 box P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90, 91, 93-9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5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DCD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rogrammed cell death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, 15, 31, 41, 47, 49, 54, 56, 60, 72, 77-79, 8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252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DCD1LG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rogrammed cell death 1 ligand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6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GFB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ransforming growth factor beta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92-9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2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GFB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ransforming growth factor beta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94, 9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65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2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26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7, 4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12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252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276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2-36, 64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528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40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9, 6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12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7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70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51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0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9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70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HHLA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HERV-H LTR-associating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120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CO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inducible T-cell </w:t>
            </w:r>
            <w:proofErr w:type="spellStart"/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ostimulator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08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L2RB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terleukin 2 receptor subunit bet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65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V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poliovirus recepto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7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446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MIGD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ransmembrane and immunoglobulin domain containing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lastRenderedPageBreak/>
              <w:t>NM_0038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RSF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 receptor superfamily member 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7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41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RSF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 receptor superfamily member 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55, 63, 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3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RSF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 receptor superfamily member 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15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RSF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 receptor superfamily member 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8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8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SF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umor necrosis factor superfamily member 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6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50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SF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umor necrosis factor superfamily member 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3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3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SF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umor necrosis factor superfamily member 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2, 5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38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NFSF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umor necrosis factor superfamily member 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4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817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BTL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B and T lymphocyte associate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70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16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160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5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75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86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9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981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9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D96 molecul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7, 56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17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EACAM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carcinoembryonic antigen related cell adhesion molecule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4, 60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327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HAVCR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hepatitis A virus cellular receptor 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0, 7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DO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indoleamine 2,3-dioxygenase 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2, 68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2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AG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ymphocyte activating 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3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GALS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galectin 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38, 43, 52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023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LGALS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galectin 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3, 51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1737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IGI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T-cell immunoreceptor with Ig and ITIM domain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47, 48, 56, 72, 77</w:t>
            </w:r>
          </w:p>
        </w:tc>
      </w:tr>
      <w:tr w:rsidR="009D290C" w:rsidRPr="009D290C" w:rsidTr="009D290C">
        <w:trPr>
          <w:trHeight w:val="34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221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VIST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V-set immunoregulatory recepto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81, 94</w:t>
            </w:r>
          </w:p>
        </w:tc>
      </w:tr>
      <w:tr w:rsidR="009D290C" w:rsidRPr="009D290C" w:rsidTr="009D290C">
        <w:trPr>
          <w:trHeight w:val="363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M_0246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VTCN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V-set domain containing T cell activation inhibitor 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●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65</w:t>
            </w:r>
          </w:p>
        </w:tc>
      </w:tr>
      <w:tr w:rsidR="009D290C" w:rsidRPr="009D290C" w:rsidTr="009D290C">
        <w:trPr>
          <w:trHeight w:val="309"/>
        </w:trPr>
        <w:tc>
          <w:tcPr>
            <w:tcW w:w="1032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290C" w:rsidRPr="009D290C" w:rsidRDefault="009D290C" w:rsidP="009D290C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</w:pPr>
            <w:r w:rsidRPr="009D290C">
              <w:rPr>
                <w:rFonts w:ascii="Arial Narrow" w:eastAsia="游ゴシック" w:hAnsi="Arial Narrow" w:cs="ＭＳ Ｐゴシック"/>
                <w:b/>
                <w:bCs/>
                <w:kern w:val="0"/>
                <w:sz w:val="16"/>
                <w:szCs w:val="16"/>
              </w:rPr>
              <w:t>NOTE: The references 39-95 were listed in the Supplementary References.</w:t>
            </w:r>
          </w:p>
        </w:tc>
      </w:tr>
    </w:tbl>
    <w:p w:rsidR="00864C34" w:rsidRPr="009D290C" w:rsidRDefault="00864C34" w:rsidP="009D290C">
      <w:pPr>
        <w:rPr>
          <w:rFonts w:ascii="Arial Narrow" w:hAnsi="Arial Narrow"/>
          <w:b/>
          <w:sz w:val="16"/>
          <w:szCs w:val="16"/>
        </w:rPr>
      </w:pPr>
    </w:p>
    <w:sectPr w:rsidR="00864C34" w:rsidRPr="009D290C" w:rsidSect="009D290C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042F" w:rsidRDefault="005F042F" w:rsidP="009D290C">
      <w:r>
        <w:separator/>
      </w:r>
    </w:p>
  </w:endnote>
  <w:endnote w:type="continuationSeparator" w:id="0">
    <w:p w:rsidR="005F042F" w:rsidRDefault="005F042F" w:rsidP="009D2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 Narrow" w:hAnsi="Arial Narrow"/>
      </w:rPr>
      <w:id w:val="1192724279"/>
      <w:docPartObj>
        <w:docPartGallery w:val="Page Numbers (Bottom of Page)"/>
        <w:docPartUnique/>
      </w:docPartObj>
    </w:sdtPr>
    <w:sdtContent>
      <w:p w:rsidR="009D290C" w:rsidRPr="009D290C" w:rsidRDefault="009D290C">
        <w:pPr>
          <w:pStyle w:val="a5"/>
          <w:jc w:val="center"/>
          <w:rPr>
            <w:rFonts w:ascii="Arial Narrow" w:hAnsi="Arial Narrow"/>
          </w:rPr>
        </w:pPr>
        <w:r w:rsidRPr="009D290C">
          <w:rPr>
            <w:rFonts w:ascii="Arial Narrow" w:hAnsi="Arial Narrow"/>
          </w:rPr>
          <w:fldChar w:fldCharType="begin"/>
        </w:r>
        <w:r w:rsidRPr="009D290C">
          <w:rPr>
            <w:rFonts w:ascii="Arial Narrow" w:hAnsi="Arial Narrow"/>
          </w:rPr>
          <w:instrText>PAGE   \* MERGEFORMAT</w:instrText>
        </w:r>
        <w:r w:rsidRPr="009D290C">
          <w:rPr>
            <w:rFonts w:ascii="Arial Narrow" w:hAnsi="Arial Narrow"/>
          </w:rPr>
          <w:fldChar w:fldCharType="separate"/>
        </w:r>
        <w:r w:rsidRPr="009D290C">
          <w:rPr>
            <w:rFonts w:ascii="Arial Narrow" w:hAnsi="Arial Narrow"/>
            <w:lang w:val="ja-JP"/>
          </w:rPr>
          <w:t>2</w:t>
        </w:r>
        <w:r w:rsidRPr="009D290C">
          <w:rPr>
            <w:rFonts w:ascii="Arial Narrow" w:hAnsi="Arial Narrow"/>
          </w:rPr>
          <w:fldChar w:fldCharType="end"/>
        </w:r>
      </w:p>
    </w:sdtContent>
  </w:sdt>
  <w:p w:rsidR="009D290C" w:rsidRPr="009D290C" w:rsidRDefault="009D290C">
    <w:pPr>
      <w:pStyle w:val="a5"/>
      <w:rPr>
        <w:rFonts w:ascii="Arial Narrow" w:hAnsi="Arial Narrow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042F" w:rsidRDefault="005F042F" w:rsidP="009D290C">
      <w:r>
        <w:separator/>
      </w:r>
    </w:p>
  </w:footnote>
  <w:footnote w:type="continuationSeparator" w:id="0">
    <w:p w:rsidR="005F042F" w:rsidRDefault="005F042F" w:rsidP="009D2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0C"/>
    <w:rsid w:val="001C09A3"/>
    <w:rsid w:val="005F042F"/>
    <w:rsid w:val="00864C34"/>
    <w:rsid w:val="009D290C"/>
    <w:rsid w:val="00CB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9403BD"/>
  <w15:chartTrackingRefBased/>
  <w15:docId w15:val="{CA73C02D-F809-4F50-9444-F6966B97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9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290C"/>
  </w:style>
  <w:style w:type="paragraph" w:styleId="a5">
    <w:name w:val="footer"/>
    <w:basedOn w:val="a"/>
    <w:link w:val="a6"/>
    <w:uiPriority w:val="99"/>
    <w:unhideWhenUsed/>
    <w:rsid w:val="009D29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77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4-18T06:03:00Z</dcterms:created>
  <dcterms:modified xsi:type="dcterms:W3CDTF">2019-04-18T06:08:00Z</dcterms:modified>
</cp:coreProperties>
</file>